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82761" w14:textId="77777777" w:rsidR="003E1350" w:rsidRPr="003E1350" w:rsidRDefault="003E1350" w:rsidP="00D70DF6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E1350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Annexure 1</w:t>
      </w:r>
    </w:p>
    <w:p w14:paraId="777A1B9C" w14:textId="46245FFB" w:rsidR="003E1350" w:rsidRDefault="003E1350" w:rsidP="00D70DF6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e implemented several strategies to maximize intervention fidelity. The </w:t>
      </w:r>
      <w:r w:rsidR="008B4BEA"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>structure</w:t>
      </w: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of an intervention comprises five elements essential for the fidelity of this study.</w:t>
      </w:r>
    </w:p>
    <w:p w14:paraId="4DBB5E6C" w14:textId="2292DECD" w:rsidR="003E1350" w:rsidRPr="003E1350" w:rsidRDefault="003E1350" w:rsidP="00D70DF6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> </w:t>
      </w:r>
    </w:p>
    <w:p w14:paraId="28223931" w14:textId="77777777" w:rsidR="003E1350" w:rsidRPr="003E1350" w:rsidRDefault="003E1350" w:rsidP="00D70DF6">
      <w:pPr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>Design: MBI took place in many groups, and each group of participants received MBI sessions two hours a day, a total of eight sessions during the two weeks.</w:t>
      </w:r>
    </w:p>
    <w:p w14:paraId="43F8CC1E" w14:textId="77777777" w:rsidR="003E1350" w:rsidRPr="003E1350" w:rsidRDefault="003E1350" w:rsidP="00D70DF6">
      <w:pPr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>Training: All sessions were delivered by trained instructors who received training from Bangor University's Mindfulness Center, UK, and backup by a clinical psychologist (PI). The other members (facilitators) received the scripted presentation from the intervention manual. </w:t>
      </w:r>
    </w:p>
    <w:p w14:paraId="3ABB6108" w14:textId="5D37B48D" w:rsidR="003E1350" w:rsidRPr="003E1350" w:rsidRDefault="003E1350" w:rsidP="00D70DF6">
      <w:pPr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Delivery: </w:t>
      </w:r>
      <w:r w:rsidR="008B4BE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he </w:t>
      </w: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PI </w:t>
      </w:r>
      <w:r w:rsidR="008B4BE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monitored </w:t>
      </w: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he delivery of interventions (8 sessions) and reviewed the </w:t>
      </w:r>
      <w:r w:rsidR="008B4BE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recorded video to ensure the </w:t>
      </w: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instructors' adherence to the protocol. A checklist of homework and pleasant and unpleasant events was discussed in </w:t>
      </w:r>
      <w:r w:rsidR="0013706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each </w:t>
      </w: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proceeding sessions. </w:t>
      </w:r>
    </w:p>
    <w:p w14:paraId="41864A58" w14:textId="49003ADE" w:rsidR="003E1350" w:rsidRPr="003E1350" w:rsidRDefault="003E1350" w:rsidP="00D70DF6">
      <w:pPr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>Receipt: Participants received reminder messages one day before and just before the sessions. The attendance of the participants was recorded in each session. MBI was offered during the COVID-19 lockdown, so all participants attended all sessions (100% attendance). PI and instructor were readily available by phone and email to answer the participant's query.</w:t>
      </w:r>
      <w:r w:rsidR="0013706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</w:p>
    <w:p w14:paraId="57DEF506" w14:textId="77777777" w:rsidR="003E1350" w:rsidRPr="003E1350" w:rsidRDefault="003E1350" w:rsidP="00D70DF6">
      <w:pPr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E1350">
        <w:rPr>
          <w:rFonts w:ascii="Times New Roman" w:eastAsia="Times New Roman" w:hAnsi="Times New Roman" w:cs="Times New Roman"/>
          <w:color w:val="0E101A"/>
          <w:sz w:val="24"/>
          <w:szCs w:val="24"/>
        </w:rPr>
        <w:t>Enactment: The performance of MBI practice was assessed by using the five facets of the mindfulness questionnaire (FFMQ), anxiety (GAD-7), and depression (PHQ-9) scales. </w:t>
      </w:r>
    </w:p>
    <w:p w14:paraId="03B8FB4B" w14:textId="6F588208" w:rsidR="002F5132" w:rsidRDefault="002F5132" w:rsidP="00D70DF6">
      <w:pPr>
        <w:spacing w:after="0" w:line="480" w:lineRule="auto"/>
        <w:rPr>
          <w:rFonts w:asciiTheme="majorBidi" w:hAnsiTheme="majorBidi" w:cstheme="majorBidi"/>
        </w:rPr>
      </w:pPr>
    </w:p>
    <w:p w14:paraId="31815A9A" w14:textId="4A7D9CC9" w:rsidR="00CF6687" w:rsidRDefault="00CF6687" w:rsidP="00D70DF6">
      <w:pPr>
        <w:spacing w:after="0" w:line="480" w:lineRule="auto"/>
        <w:rPr>
          <w:rFonts w:asciiTheme="majorBidi" w:hAnsiTheme="majorBidi" w:cstheme="majorBidi"/>
        </w:rPr>
      </w:pPr>
    </w:p>
    <w:p w14:paraId="0A34DA6B" w14:textId="28ABFA0A" w:rsidR="00CF6687" w:rsidRDefault="00CF6687" w:rsidP="00D70DF6">
      <w:pPr>
        <w:spacing w:after="0" w:line="480" w:lineRule="auto"/>
        <w:rPr>
          <w:rFonts w:asciiTheme="majorBidi" w:hAnsiTheme="majorBidi" w:cstheme="majorBidi"/>
        </w:rPr>
      </w:pPr>
    </w:p>
    <w:p w14:paraId="68A409D4" w14:textId="7819ECB1" w:rsidR="00CF6687" w:rsidRDefault="00CF6687" w:rsidP="00D70DF6">
      <w:pPr>
        <w:spacing w:after="0" w:line="480" w:lineRule="auto"/>
        <w:rPr>
          <w:rFonts w:asciiTheme="majorBidi" w:hAnsiTheme="majorBidi" w:cstheme="majorBidi"/>
        </w:rPr>
      </w:pPr>
    </w:p>
    <w:p w14:paraId="159A4AF9" w14:textId="5B3AF1EC" w:rsidR="00CF6687" w:rsidRDefault="00CF6687" w:rsidP="002F5132">
      <w:pPr>
        <w:rPr>
          <w:rFonts w:asciiTheme="majorBidi" w:hAnsiTheme="majorBidi" w:cstheme="majorBidi"/>
        </w:rPr>
      </w:pPr>
    </w:p>
    <w:p w14:paraId="7F5FBECD" w14:textId="1727B709" w:rsidR="00CF6687" w:rsidRDefault="00CF6687" w:rsidP="002F5132">
      <w:pPr>
        <w:rPr>
          <w:rFonts w:asciiTheme="majorBidi" w:hAnsiTheme="majorBidi" w:cstheme="majorBidi"/>
        </w:rPr>
      </w:pPr>
    </w:p>
    <w:p w14:paraId="167CEAE0" w14:textId="77777777" w:rsidR="002F5132" w:rsidRPr="002F5132" w:rsidRDefault="002F5132" w:rsidP="002F5132">
      <w:pPr>
        <w:pStyle w:val="ListParagraph"/>
        <w:ind w:left="0"/>
        <w:rPr>
          <w:rFonts w:asciiTheme="majorBidi" w:hAnsiTheme="majorBidi" w:cstheme="majorBidi"/>
        </w:rPr>
      </w:pPr>
      <w:r w:rsidRPr="002F5132">
        <w:rPr>
          <w:rFonts w:asciiTheme="majorBidi" w:hAnsiTheme="majorBidi" w:cstheme="majorBidi"/>
          <w:b/>
          <w:bCs/>
        </w:rPr>
        <w:lastRenderedPageBreak/>
        <w:t>Pleasant Events Calendar (</w:t>
      </w:r>
      <w:r w:rsidRPr="002F5132">
        <w:rPr>
          <w:rFonts w:asciiTheme="majorBidi" w:hAnsiTheme="majorBidi" w:cstheme="majorBidi"/>
        </w:rPr>
        <w:t>Become aware of your thoughts, feeling, and body sensations around one pleasant event each day)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6"/>
      </w:tblGrid>
      <w:tr w:rsidR="002F5132" w:rsidRPr="002F5132" w14:paraId="4A5A9F19" w14:textId="77777777" w:rsidTr="00B27249">
        <w:trPr>
          <w:trHeight w:val="1430"/>
        </w:trPr>
        <w:tc>
          <w:tcPr>
            <w:tcW w:w="1814" w:type="dxa"/>
          </w:tcPr>
          <w:p w14:paraId="6986A038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What was the experience?</w:t>
            </w:r>
          </w:p>
        </w:tc>
        <w:tc>
          <w:tcPr>
            <w:tcW w:w="1814" w:type="dxa"/>
          </w:tcPr>
          <w:p w14:paraId="6CBD84BB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Were you aware of the present feelings while the event was happening?</w:t>
            </w:r>
          </w:p>
        </w:tc>
        <w:tc>
          <w:tcPr>
            <w:tcW w:w="1814" w:type="dxa"/>
          </w:tcPr>
          <w:p w14:paraId="3D99F02C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How did your body feel, in detail, during this experience?</w:t>
            </w:r>
          </w:p>
        </w:tc>
        <w:tc>
          <w:tcPr>
            <w:tcW w:w="1814" w:type="dxa"/>
          </w:tcPr>
          <w:p w14:paraId="559F93BC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What moods, feelings, and thoughts accompanied this event?</w:t>
            </w:r>
          </w:p>
        </w:tc>
        <w:tc>
          <w:tcPr>
            <w:tcW w:w="1816" w:type="dxa"/>
          </w:tcPr>
          <w:p w14:paraId="65F385A3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What thoughts are in your mind now as you write about this event</w:t>
            </w:r>
          </w:p>
        </w:tc>
      </w:tr>
      <w:tr w:rsidR="002F5132" w:rsidRPr="002F5132" w14:paraId="631BD021" w14:textId="77777777" w:rsidTr="00B27249">
        <w:trPr>
          <w:trHeight w:val="353"/>
        </w:trPr>
        <w:tc>
          <w:tcPr>
            <w:tcW w:w="1814" w:type="dxa"/>
          </w:tcPr>
          <w:p w14:paraId="1196569B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Sunday</w:t>
            </w:r>
          </w:p>
        </w:tc>
        <w:tc>
          <w:tcPr>
            <w:tcW w:w="1814" w:type="dxa"/>
          </w:tcPr>
          <w:p w14:paraId="4F852796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424C96EF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0F4728D1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6" w:type="dxa"/>
          </w:tcPr>
          <w:p w14:paraId="37F5932C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</w:tr>
      <w:tr w:rsidR="002F5132" w:rsidRPr="002F5132" w14:paraId="7DEE92EE" w14:textId="77777777" w:rsidTr="00B27249">
        <w:trPr>
          <w:trHeight w:val="353"/>
        </w:trPr>
        <w:tc>
          <w:tcPr>
            <w:tcW w:w="1814" w:type="dxa"/>
          </w:tcPr>
          <w:p w14:paraId="3D0C7754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Monday</w:t>
            </w:r>
          </w:p>
        </w:tc>
        <w:tc>
          <w:tcPr>
            <w:tcW w:w="1814" w:type="dxa"/>
          </w:tcPr>
          <w:p w14:paraId="224A963A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2271F834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094BA129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6" w:type="dxa"/>
          </w:tcPr>
          <w:p w14:paraId="35725333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</w:tr>
      <w:tr w:rsidR="002F5132" w:rsidRPr="002F5132" w14:paraId="6A62E86D" w14:textId="77777777" w:rsidTr="00B27249">
        <w:trPr>
          <w:trHeight w:val="353"/>
        </w:trPr>
        <w:tc>
          <w:tcPr>
            <w:tcW w:w="1814" w:type="dxa"/>
          </w:tcPr>
          <w:p w14:paraId="4487B8A2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Tuesday</w:t>
            </w:r>
          </w:p>
        </w:tc>
        <w:tc>
          <w:tcPr>
            <w:tcW w:w="1814" w:type="dxa"/>
          </w:tcPr>
          <w:p w14:paraId="25C30894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462CD48E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40E32DAB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6" w:type="dxa"/>
          </w:tcPr>
          <w:p w14:paraId="665BCA0B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</w:tr>
      <w:tr w:rsidR="002F5132" w:rsidRPr="002F5132" w14:paraId="03DE9DB4" w14:textId="77777777" w:rsidTr="00B27249">
        <w:trPr>
          <w:trHeight w:val="353"/>
        </w:trPr>
        <w:tc>
          <w:tcPr>
            <w:tcW w:w="1814" w:type="dxa"/>
          </w:tcPr>
          <w:p w14:paraId="6F7B9508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Wednesday</w:t>
            </w:r>
          </w:p>
        </w:tc>
        <w:tc>
          <w:tcPr>
            <w:tcW w:w="1814" w:type="dxa"/>
          </w:tcPr>
          <w:p w14:paraId="73114246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782866B2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40F8B0D4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6" w:type="dxa"/>
          </w:tcPr>
          <w:p w14:paraId="1FA479BA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</w:tr>
      <w:tr w:rsidR="002F5132" w:rsidRPr="002F5132" w14:paraId="0BC0FE22" w14:textId="77777777" w:rsidTr="00B27249">
        <w:trPr>
          <w:trHeight w:val="353"/>
        </w:trPr>
        <w:tc>
          <w:tcPr>
            <w:tcW w:w="1814" w:type="dxa"/>
          </w:tcPr>
          <w:p w14:paraId="0E54C0A9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Sunday</w:t>
            </w:r>
          </w:p>
        </w:tc>
        <w:tc>
          <w:tcPr>
            <w:tcW w:w="1814" w:type="dxa"/>
          </w:tcPr>
          <w:p w14:paraId="646FC4B2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2ED9CE6F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74D15622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6" w:type="dxa"/>
          </w:tcPr>
          <w:p w14:paraId="1DE24014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</w:tr>
      <w:tr w:rsidR="002F5132" w:rsidRPr="002F5132" w14:paraId="2FED3447" w14:textId="77777777" w:rsidTr="00B27249">
        <w:trPr>
          <w:trHeight w:val="353"/>
        </w:trPr>
        <w:tc>
          <w:tcPr>
            <w:tcW w:w="1814" w:type="dxa"/>
          </w:tcPr>
          <w:p w14:paraId="05E2210B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Monday</w:t>
            </w:r>
          </w:p>
        </w:tc>
        <w:tc>
          <w:tcPr>
            <w:tcW w:w="1814" w:type="dxa"/>
          </w:tcPr>
          <w:p w14:paraId="4F1A496F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3E800822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50C4CDE7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6" w:type="dxa"/>
          </w:tcPr>
          <w:p w14:paraId="291BF0AF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</w:tr>
      <w:tr w:rsidR="002F5132" w:rsidRPr="002F5132" w14:paraId="5D03F22D" w14:textId="77777777" w:rsidTr="00B27249">
        <w:trPr>
          <w:trHeight w:val="353"/>
        </w:trPr>
        <w:tc>
          <w:tcPr>
            <w:tcW w:w="1814" w:type="dxa"/>
          </w:tcPr>
          <w:p w14:paraId="39FB654E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Tuesday</w:t>
            </w:r>
          </w:p>
        </w:tc>
        <w:tc>
          <w:tcPr>
            <w:tcW w:w="1814" w:type="dxa"/>
          </w:tcPr>
          <w:p w14:paraId="7C6A2F2F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10A113B7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0E7E0DDA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6" w:type="dxa"/>
          </w:tcPr>
          <w:p w14:paraId="14E62AC8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</w:tr>
      <w:tr w:rsidR="002F5132" w:rsidRPr="002F5132" w14:paraId="3C07C21C" w14:textId="77777777" w:rsidTr="00B27249">
        <w:trPr>
          <w:trHeight w:val="353"/>
        </w:trPr>
        <w:tc>
          <w:tcPr>
            <w:tcW w:w="1814" w:type="dxa"/>
          </w:tcPr>
          <w:p w14:paraId="7B6E9909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  <w:r w:rsidRPr="002F5132">
              <w:rPr>
                <w:rFonts w:asciiTheme="majorBidi" w:hAnsiTheme="majorBidi" w:cstheme="majorBidi"/>
              </w:rPr>
              <w:t>Wednesday</w:t>
            </w:r>
          </w:p>
        </w:tc>
        <w:tc>
          <w:tcPr>
            <w:tcW w:w="1814" w:type="dxa"/>
          </w:tcPr>
          <w:p w14:paraId="5CF1F5AA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496A5D4A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</w:tcPr>
          <w:p w14:paraId="1089B441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6" w:type="dxa"/>
          </w:tcPr>
          <w:p w14:paraId="0DD4E953" w14:textId="77777777" w:rsidR="002F5132" w:rsidRPr="002F5132" w:rsidRDefault="002F5132" w:rsidP="00B27249">
            <w:pPr>
              <w:rPr>
                <w:rFonts w:asciiTheme="majorBidi" w:hAnsiTheme="majorBidi" w:cstheme="majorBidi"/>
              </w:rPr>
            </w:pPr>
          </w:p>
        </w:tc>
      </w:tr>
    </w:tbl>
    <w:p w14:paraId="7EE0DD76" w14:textId="50F3FFEF" w:rsidR="002F5132" w:rsidRDefault="002F5132" w:rsidP="0086778B">
      <w:pPr>
        <w:rPr>
          <w:rFonts w:asciiTheme="majorBidi" w:hAnsiTheme="majorBidi" w:cstheme="majorBidi"/>
        </w:rPr>
      </w:pPr>
    </w:p>
    <w:p w14:paraId="3BAE6198" w14:textId="2BE2E208" w:rsidR="002F5132" w:rsidRDefault="002F5132" w:rsidP="0086778B">
      <w:pPr>
        <w:rPr>
          <w:rFonts w:asciiTheme="majorBidi" w:hAnsiTheme="majorBidi" w:cstheme="majorBidi"/>
        </w:rPr>
      </w:pPr>
    </w:p>
    <w:p w14:paraId="15AAE5DC" w14:textId="77777777" w:rsidR="002F5132" w:rsidRPr="002F5132" w:rsidRDefault="002F5132" w:rsidP="002F5132">
      <w:pPr>
        <w:rPr>
          <w:rFonts w:asciiTheme="majorBidi" w:hAnsiTheme="majorBidi" w:cstheme="majorBidi"/>
          <w:b/>
          <w:bCs/>
          <w:lang w:bidi="ar-BH"/>
        </w:rPr>
      </w:pPr>
      <w:r w:rsidRPr="002F5132">
        <w:rPr>
          <w:rFonts w:asciiTheme="majorBidi" w:hAnsiTheme="majorBidi" w:cstheme="majorBidi"/>
          <w:b/>
          <w:bCs/>
          <w:lang w:bidi="ar-BH"/>
        </w:rPr>
        <w:t>Unpleasant Events Calendar</w:t>
      </w:r>
    </w:p>
    <w:p w14:paraId="5840E4A3" w14:textId="2EAA1EB1" w:rsidR="002F5132" w:rsidRPr="002F5132" w:rsidRDefault="002F5132" w:rsidP="002F5132">
      <w:pPr>
        <w:rPr>
          <w:rFonts w:asciiTheme="majorBidi" w:hAnsiTheme="majorBidi" w:cstheme="majorBidi"/>
          <w:lang w:bidi="ar-BH"/>
        </w:rPr>
      </w:pPr>
      <w:r w:rsidRPr="002F5132">
        <w:rPr>
          <w:rFonts w:asciiTheme="majorBidi" w:hAnsiTheme="majorBidi" w:cstheme="majorBidi"/>
          <w:lang w:bidi="ar-BH"/>
        </w:rPr>
        <w:t>Be aware of an unpleasant event at the time it is happening. Use these questions to focus your awar</w:t>
      </w:r>
      <w:r w:rsidRPr="002F5132">
        <w:rPr>
          <w:rFonts w:asciiTheme="majorBidi" w:hAnsiTheme="majorBidi" w:cstheme="majorBidi"/>
          <w:lang w:bidi="ar-BH"/>
        </w:rPr>
        <w:t>e</w:t>
      </w:r>
      <w:r w:rsidRPr="002F5132">
        <w:rPr>
          <w:rFonts w:asciiTheme="majorBidi" w:hAnsiTheme="majorBidi" w:cstheme="majorBidi"/>
          <w:lang w:bidi="ar-BH"/>
        </w:rPr>
        <w:t xml:space="preserve"> on the details of the experience as it is happening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6"/>
        <w:gridCol w:w="1984"/>
        <w:gridCol w:w="1700"/>
        <w:gridCol w:w="1926"/>
        <w:gridCol w:w="1814"/>
      </w:tblGrid>
      <w:tr w:rsidR="002F5132" w:rsidRPr="002F5132" w14:paraId="65020951" w14:textId="77777777" w:rsidTr="00B27249">
        <w:trPr>
          <w:trHeight w:val="1448"/>
        </w:trPr>
        <w:tc>
          <w:tcPr>
            <w:tcW w:w="1030" w:type="pct"/>
          </w:tcPr>
          <w:p w14:paraId="4C903880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  <w:r w:rsidRPr="002F5132">
              <w:rPr>
                <w:rFonts w:asciiTheme="majorBidi" w:hAnsiTheme="majorBidi" w:cstheme="majorBidi"/>
                <w:lang w:bidi="ar-BH"/>
              </w:rPr>
              <w:t>What was the experience?</w:t>
            </w:r>
          </w:p>
        </w:tc>
        <w:tc>
          <w:tcPr>
            <w:tcW w:w="1061" w:type="pct"/>
          </w:tcPr>
          <w:p w14:paraId="53D466EF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  <w:r w:rsidRPr="002F5132">
              <w:rPr>
                <w:rFonts w:asciiTheme="majorBidi" w:hAnsiTheme="majorBidi" w:cstheme="majorBidi"/>
                <w:lang w:bidi="ar-BH"/>
              </w:rPr>
              <w:t>Were you aware of the unpleasant feeling while the event was happening?  ?</w:t>
            </w:r>
          </w:p>
        </w:tc>
        <w:tc>
          <w:tcPr>
            <w:tcW w:w="909" w:type="pct"/>
          </w:tcPr>
          <w:p w14:paraId="167DAFE6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  <w:r w:rsidRPr="002F5132">
              <w:rPr>
                <w:rFonts w:asciiTheme="majorBidi" w:hAnsiTheme="majorBidi" w:cstheme="majorBidi"/>
                <w:lang w:bidi="ar-BH"/>
              </w:rPr>
              <w:t>How did your body feel, in detail, during this experience?</w:t>
            </w:r>
          </w:p>
        </w:tc>
        <w:tc>
          <w:tcPr>
            <w:tcW w:w="1030" w:type="pct"/>
          </w:tcPr>
          <w:p w14:paraId="6ED1D28F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  <w:r w:rsidRPr="002F5132">
              <w:rPr>
                <w:rFonts w:asciiTheme="majorBidi" w:hAnsiTheme="majorBidi" w:cstheme="majorBidi"/>
                <w:lang w:bidi="ar-BH"/>
              </w:rPr>
              <w:t xml:space="preserve">What moods, feelings, and thoughts accompanied this event? </w:t>
            </w:r>
          </w:p>
        </w:tc>
        <w:tc>
          <w:tcPr>
            <w:tcW w:w="970" w:type="pct"/>
          </w:tcPr>
          <w:p w14:paraId="0287A726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  <w:r w:rsidRPr="002F5132">
              <w:rPr>
                <w:rFonts w:asciiTheme="majorBidi" w:hAnsiTheme="majorBidi" w:cstheme="majorBidi"/>
                <w:lang w:bidi="ar-BH"/>
              </w:rPr>
              <w:t>What thoughts are in your mind now as you write this down?</w:t>
            </w:r>
          </w:p>
          <w:p w14:paraId="2923FF33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</w:tr>
      <w:tr w:rsidR="002F5132" w:rsidRPr="002F5132" w14:paraId="36D39B1C" w14:textId="77777777" w:rsidTr="00B27249">
        <w:tc>
          <w:tcPr>
            <w:tcW w:w="1030" w:type="pct"/>
          </w:tcPr>
          <w:p w14:paraId="1A2C4557" w14:textId="77777777" w:rsidR="002F5132" w:rsidRPr="002F5132" w:rsidRDefault="002F5132" w:rsidP="00B27249">
            <w:pPr>
              <w:rPr>
                <w:rFonts w:asciiTheme="majorBidi" w:hAnsiTheme="majorBidi" w:cstheme="majorBidi"/>
                <w:i/>
                <w:iCs/>
                <w:lang w:bidi="ar-BH"/>
              </w:rPr>
            </w:pPr>
            <w:r w:rsidRPr="002F5132">
              <w:rPr>
                <w:rFonts w:asciiTheme="majorBidi" w:hAnsiTheme="majorBidi" w:cstheme="majorBidi"/>
                <w:i/>
                <w:iCs/>
                <w:lang w:bidi="ar-BH"/>
              </w:rPr>
              <w:t>Example: Waiting for the cable company to come out and fix our line. Realize that I am missing an important meeting at work.</w:t>
            </w:r>
          </w:p>
        </w:tc>
        <w:tc>
          <w:tcPr>
            <w:tcW w:w="1061" w:type="pct"/>
          </w:tcPr>
          <w:p w14:paraId="2F6CD713" w14:textId="77777777" w:rsidR="002F5132" w:rsidRPr="002F5132" w:rsidRDefault="002F5132" w:rsidP="00B27249">
            <w:pPr>
              <w:rPr>
                <w:rFonts w:asciiTheme="majorBidi" w:hAnsiTheme="majorBidi" w:cstheme="majorBidi"/>
                <w:i/>
                <w:iCs/>
                <w:lang w:bidi="ar-BH"/>
              </w:rPr>
            </w:pPr>
            <w:r w:rsidRPr="002F5132">
              <w:rPr>
                <w:rFonts w:asciiTheme="majorBidi" w:hAnsiTheme="majorBidi" w:cstheme="majorBidi"/>
                <w:i/>
                <w:iCs/>
                <w:lang w:bidi="ar-BH"/>
              </w:rPr>
              <w:t>Yes.</w:t>
            </w:r>
          </w:p>
        </w:tc>
        <w:tc>
          <w:tcPr>
            <w:tcW w:w="909" w:type="pct"/>
          </w:tcPr>
          <w:p w14:paraId="7D83BDC7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  <w:r w:rsidRPr="002F5132">
              <w:rPr>
                <w:rFonts w:asciiTheme="majorBidi" w:hAnsiTheme="majorBidi" w:cstheme="majorBidi"/>
                <w:i/>
                <w:iCs/>
                <w:lang w:bidi="ar-BH"/>
              </w:rPr>
              <w:t>Temples throbbing, tightness in my neck and shoulders, pacing back and forth</w:t>
            </w:r>
            <w:r w:rsidRPr="002F5132">
              <w:rPr>
                <w:rFonts w:asciiTheme="majorBidi" w:hAnsiTheme="majorBidi" w:cstheme="majorBidi"/>
                <w:lang w:bidi="ar-BH"/>
              </w:rPr>
              <w:t xml:space="preserve">. </w:t>
            </w:r>
          </w:p>
        </w:tc>
        <w:tc>
          <w:tcPr>
            <w:tcW w:w="1030" w:type="pct"/>
          </w:tcPr>
          <w:p w14:paraId="42147F3E" w14:textId="77777777" w:rsidR="002F5132" w:rsidRPr="002F5132" w:rsidRDefault="002F5132" w:rsidP="00B27249">
            <w:pPr>
              <w:rPr>
                <w:rFonts w:asciiTheme="majorBidi" w:hAnsiTheme="majorBidi" w:cstheme="majorBidi"/>
                <w:i/>
                <w:iCs/>
                <w:lang w:bidi="ar-BH"/>
              </w:rPr>
            </w:pPr>
            <w:r w:rsidRPr="002F5132">
              <w:rPr>
                <w:rFonts w:asciiTheme="majorBidi" w:hAnsiTheme="majorBidi" w:cstheme="majorBidi"/>
                <w:i/>
                <w:iCs/>
                <w:lang w:bidi="ar-BH"/>
              </w:rPr>
              <w:t>Angry, helpless. “is this what they mean by service? they don’t have to be responsible, they have a monopoly.” this is one meeting / didn’t want to miss.</w:t>
            </w:r>
          </w:p>
        </w:tc>
        <w:tc>
          <w:tcPr>
            <w:tcW w:w="970" w:type="pct"/>
          </w:tcPr>
          <w:p w14:paraId="2762426B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  <w:r w:rsidRPr="002F5132">
              <w:rPr>
                <w:rFonts w:asciiTheme="majorBidi" w:hAnsiTheme="majorBidi" w:cstheme="majorBidi"/>
                <w:i/>
                <w:iCs/>
                <w:lang w:bidi="ar-BH"/>
              </w:rPr>
              <w:t>I hope I don’t have to go through that again soon</w:t>
            </w:r>
            <w:r w:rsidRPr="002F5132">
              <w:rPr>
                <w:rFonts w:asciiTheme="majorBidi" w:hAnsiTheme="majorBidi" w:cstheme="majorBidi"/>
                <w:lang w:bidi="ar-BH"/>
              </w:rPr>
              <w:t>.</w:t>
            </w:r>
          </w:p>
          <w:p w14:paraId="7F9AD4FD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  <w:p w14:paraId="71E9F11B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</w:tr>
      <w:tr w:rsidR="002F5132" w:rsidRPr="002F5132" w14:paraId="1AA2512E" w14:textId="77777777" w:rsidTr="00B27249">
        <w:trPr>
          <w:trHeight w:val="197"/>
        </w:trPr>
        <w:tc>
          <w:tcPr>
            <w:tcW w:w="1030" w:type="pct"/>
          </w:tcPr>
          <w:p w14:paraId="6EF25637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1061" w:type="pct"/>
          </w:tcPr>
          <w:p w14:paraId="61E25C09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909" w:type="pct"/>
          </w:tcPr>
          <w:p w14:paraId="43F1C060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1030" w:type="pct"/>
          </w:tcPr>
          <w:p w14:paraId="2C6E0D6D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970" w:type="pct"/>
          </w:tcPr>
          <w:p w14:paraId="1505CD51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</w:tr>
      <w:tr w:rsidR="002F5132" w:rsidRPr="002F5132" w14:paraId="69FC486D" w14:textId="77777777" w:rsidTr="00B27249">
        <w:trPr>
          <w:trHeight w:val="197"/>
        </w:trPr>
        <w:tc>
          <w:tcPr>
            <w:tcW w:w="1030" w:type="pct"/>
          </w:tcPr>
          <w:p w14:paraId="60110064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1061" w:type="pct"/>
          </w:tcPr>
          <w:p w14:paraId="0748DC64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909" w:type="pct"/>
          </w:tcPr>
          <w:p w14:paraId="113B9690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1030" w:type="pct"/>
          </w:tcPr>
          <w:p w14:paraId="360BC890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970" w:type="pct"/>
          </w:tcPr>
          <w:p w14:paraId="7D1A0344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</w:tr>
      <w:tr w:rsidR="002F5132" w:rsidRPr="002F5132" w14:paraId="2BD4353A" w14:textId="77777777" w:rsidTr="00B27249">
        <w:trPr>
          <w:trHeight w:val="197"/>
        </w:trPr>
        <w:tc>
          <w:tcPr>
            <w:tcW w:w="1030" w:type="pct"/>
          </w:tcPr>
          <w:p w14:paraId="0E738033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1061" w:type="pct"/>
          </w:tcPr>
          <w:p w14:paraId="0009EF03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909" w:type="pct"/>
          </w:tcPr>
          <w:p w14:paraId="1822E856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1030" w:type="pct"/>
          </w:tcPr>
          <w:p w14:paraId="0E37DF19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  <w:tc>
          <w:tcPr>
            <w:tcW w:w="970" w:type="pct"/>
          </w:tcPr>
          <w:p w14:paraId="10767787" w14:textId="77777777" w:rsidR="002F5132" w:rsidRPr="002F5132" w:rsidRDefault="002F5132" w:rsidP="00B27249">
            <w:pPr>
              <w:rPr>
                <w:rFonts w:asciiTheme="majorBidi" w:hAnsiTheme="majorBidi" w:cstheme="majorBidi"/>
                <w:lang w:bidi="ar-BH"/>
              </w:rPr>
            </w:pPr>
          </w:p>
        </w:tc>
      </w:tr>
    </w:tbl>
    <w:p w14:paraId="070AC8C9" w14:textId="77777777" w:rsidR="002F5132" w:rsidRPr="00AC01DB" w:rsidRDefault="002F5132" w:rsidP="00CF668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2F5132" w:rsidRPr="00AC0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EB197" w14:textId="77777777" w:rsidR="004B3862" w:rsidRDefault="004B3862" w:rsidP="004B3862">
      <w:pPr>
        <w:spacing w:after="0" w:line="240" w:lineRule="auto"/>
      </w:pPr>
      <w:r>
        <w:separator/>
      </w:r>
    </w:p>
  </w:endnote>
  <w:endnote w:type="continuationSeparator" w:id="0">
    <w:p w14:paraId="2339AADF" w14:textId="77777777" w:rsidR="004B3862" w:rsidRDefault="004B3862" w:rsidP="004B3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5DA01" w14:textId="77777777" w:rsidR="004B3862" w:rsidRDefault="004B3862" w:rsidP="004B3862">
      <w:pPr>
        <w:spacing w:after="0" w:line="240" w:lineRule="auto"/>
      </w:pPr>
      <w:r>
        <w:separator/>
      </w:r>
    </w:p>
  </w:footnote>
  <w:footnote w:type="continuationSeparator" w:id="0">
    <w:p w14:paraId="51587705" w14:textId="77777777" w:rsidR="004B3862" w:rsidRDefault="004B3862" w:rsidP="004B3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22E9F"/>
    <w:multiLevelType w:val="multilevel"/>
    <w:tmpl w:val="75CA2D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3CCA617D"/>
    <w:multiLevelType w:val="hybridMultilevel"/>
    <w:tmpl w:val="9746D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1322309">
    <w:abstractNumId w:val="1"/>
  </w:num>
  <w:num w:numId="2" w16cid:durableId="1086079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2DC"/>
    <w:rsid w:val="00101103"/>
    <w:rsid w:val="0013706A"/>
    <w:rsid w:val="00196808"/>
    <w:rsid w:val="002F5132"/>
    <w:rsid w:val="003E1350"/>
    <w:rsid w:val="004446BB"/>
    <w:rsid w:val="004B3862"/>
    <w:rsid w:val="004C24DC"/>
    <w:rsid w:val="007D22DC"/>
    <w:rsid w:val="007D5E1E"/>
    <w:rsid w:val="0086778B"/>
    <w:rsid w:val="008B4BEA"/>
    <w:rsid w:val="008E3813"/>
    <w:rsid w:val="00CA291D"/>
    <w:rsid w:val="00CF6687"/>
    <w:rsid w:val="00D433B6"/>
    <w:rsid w:val="00D70DF6"/>
    <w:rsid w:val="00D9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5DE03"/>
  <w15:chartTrackingRefBased/>
  <w15:docId w15:val="{B46B47AE-C731-4F3A-AEEB-BE1B07E34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A291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D5E1E"/>
    <w:pPr>
      <w:ind w:left="720"/>
      <w:contextualSpacing/>
    </w:pPr>
  </w:style>
  <w:style w:type="table" w:styleId="TableGrid">
    <w:name w:val="Table Grid"/>
    <w:basedOn w:val="TableNormal"/>
    <w:uiPriority w:val="39"/>
    <w:rsid w:val="00867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E1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E13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9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Irshad</dc:creator>
  <cp:keywords/>
  <dc:description/>
  <cp:lastModifiedBy>Dr. Mohammad Irshad</cp:lastModifiedBy>
  <cp:revision>6</cp:revision>
  <cp:lastPrinted>2022-12-14T14:51:00Z</cp:lastPrinted>
  <dcterms:created xsi:type="dcterms:W3CDTF">2022-12-14T14:50:00Z</dcterms:created>
  <dcterms:modified xsi:type="dcterms:W3CDTF">2022-12-14T15:14:00Z</dcterms:modified>
</cp:coreProperties>
</file>